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89962" w14:textId="45FAD66C" w:rsidR="00997F0C" w:rsidRDefault="00B8603B">
      <w:r>
        <w:t xml:space="preserve">Supplementary table </w:t>
      </w:r>
      <w:r w:rsidR="00F37B33">
        <w:t>5</w:t>
      </w:r>
      <w:r w:rsidR="00E65B1E">
        <w:t xml:space="preserve">. </w:t>
      </w:r>
      <w:r w:rsidR="00E65B1E" w:rsidRPr="00E65B1E">
        <w:t xml:space="preserve">Cox proportional hazards models of the associations between categories of beverage intake and all-cause mortality </w:t>
      </w:r>
      <w:r>
        <w:t>–replacing Model</w:t>
      </w:r>
      <w:r w:rsidR="001F06D3">
        <w:t xml:space="preserve"> </w:t>
      </w:r>
      <w:r>
        <w:t xml:space="preserve">3 and model 4 with </w:t>
      </w:r>
      <w:r w:rsidR="00F37B33">
        <w:t xml:space="preserve">a </w:t>
      </w:r>
      <w:r>
        <w:t>diet</w:t>
      </w:r>
      <w:r w:rsidR="00F37B33">
        <w:t xml:space="preserve"> quality</w:t>
      </w:r>
      <w:r>
        <w:t xml:space="preserve"> score (score of processed meat, red meat, fruit, </w:t>
      </w:r>
      <w:bookmarkStart w:id="0" w:name="_GoBack"/>
      <w:bookmarkEnd w:id="0"/>
      <w:r w:rsidRPr="00612CF2">
        <w:t xml:space="preserve">vegetable </w:t>
      </w:r>
      <w:r w:rsidR="00191116" w:rsidRPr="00612CF2">
        <w:t xml:space="preserve">and </w:t>
      </w:r>
      <w:r w:rsidRPr="00612CF2">
        <w:t>fat intake)</w:t>
      </w:r>
    </w:p>
    <w:tbl>
      <w:tblPr>
        <w:tblW w:w="12474" w:type="dxa"/>
        <w:tblLook w:val="04A0" w:firstRow="1" w:lastRow="0" w:firstColumn="1" w:lastColumn="0" w:noHBand="0" w:noVBand="1"/>
      </w:tblPr>
      <w:tblGrid>
        <w:gridCol w:w="960"/>
        <w:gridCol w:w="1308"/>
        <w:gridCol w:w="1276"/>
        <w:gridCol w:w="1276"/>
        <w:gridCol w:w="1276"/>
        <w:gridCol w:w="1275"/>
        <w:gridCol w:w="1276"/>
        <w:gridCol w:w="1276"/>
        <w:gridCol w:w="1276"/>
        <w:gridCol w:w="1275"/>
      </w:tblGrid>
      <w:tr w:rsidR="00CA5A6D" w:rsidRPr="007E36FA" w14:paraId="39F5EC66" w14:textId="77777777" w:rsidTr="00CA5A6D">
        <w:trPr>
          <w:trHeight w:val="29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A24D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25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5D21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B041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6B6E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2F2E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D7D8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5509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A5A6D" w:rsidRPr="007E36FA" w14:paraId="0E0FB89B" w14:textId="77777777" w:rsidTr="00CA5A6D">
        <w:trPr>
          <w:trHeight w:val="290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ACC64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DFCF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gar-sweetened bever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ECFA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186D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rtificially-sweetened bever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CCC4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3367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ruit or vegetable jui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B2BD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A5A6D" w:rsidRPr="007E36FA" w14:paraId="44C5C7B3" w14:textId="77777777" w:rsidTr="00CA5A6D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D1C7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ode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7880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A759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BF39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C8E5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D534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07D4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24FD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B0A4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35EE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</w:tr>
      <w:tr w:rsidR="00CA5A6D" w:rsidRPr="007E36FA" w14:paraId="52F94E6E" w14:textId="77777777" w:rsidTr="00CA5A6D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AE881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8BD5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51,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44AB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9,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293E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3,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F02F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27,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31E9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8,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94A1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5,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CE49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89,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B2A4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12,4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1B8A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=2,019</w:t>
            </w:r>
          </w:p>
        </w:tc>
      </w:tr>
      <w:tr w:rsidR="00CA5A6D" w:rsidRPr="007E36FA" w14:paraId="3E009A2C" w14:textId="77777777" w:rsidTr="00CA5A6D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AEDF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83D8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DBF5A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96EA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48A30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644F5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0259A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F3A13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39610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0AF44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A5A6D" w:rsidRPr="007E36FA" w14:paraId="6DAA81F1" w14:textId="77777777" w:rsidTr="00CA5A6D">
        <w:trPr>
          <w:trHeight w:val="40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2754FD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440EE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6BCE31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D1FE93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201FE6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7493DF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99944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59BBF1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8BD84D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F5F450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</w:tr>
      <w:tr w:rsidR="00CA5A6D" w:rsidRPr="007E36FA" w14:paraId="6787374E" w14:textId="77777777" w:rsidTr="00CA5A6D">
        <w:trPr>
          <w:trHeight w:val="408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7F56F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F78F9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08D2D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4AAFA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FFD90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F6C79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11003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00374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1541A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456EA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A5A6D" w:rsidRPr="007E36FA" w14:paraId="6B6DB3D1" w14:textId="77777777" w:rsidTr="00CA5A6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A58B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A927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06F9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5512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92D7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3340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DC5D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CBE0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4663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211B" w14:textId="77777777" w:rsidR="007E36FA" w:rsidRPr="007E36FA" w:rsidRDefault="007E36FA" w:rsidP="007E3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A5A6D" w:rsidRPr="007E36FA" w14:paraId="20CADEA6" w14:textId="77777777" w:rsidTr="00CA5A6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3CCE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899E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3 (0.95-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69FC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0 (0.94-1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BE7E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1 (1.40-2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A85C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 (0.75-0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C14C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 (0.90-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2BFF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4 (1.01-1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8FA3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9 (0.83-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1AF5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 (0.72-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E46C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3 (0.49-1.08)</w:t>
            </w:r>
          </w:p>
        </w:tc>
      </w:tr>
      <w:tr w:rsidR="00CA5A6D" w:rsidRPr="007E36FA" w14:paraId="04C6EBC3" w14:textId="77777777" w:rsidTr="00CA5A6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50DC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D77F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7 (0.98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F93A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8 (1.09-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1AF6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3 (1.74-2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10A1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 (0.88-1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D258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5 (1.14-1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5C59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3 (1.41-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AF20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 (0.77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54F0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0 (0.67-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4DC2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6 (0.49-1.08)</w:t>
            </w:r>
          </w:p>
        </w:tc>
      </w:tr>
      <w:tr w:rsidR="00CA5A6D" w:rsidRPr="007E36FA" w14:paraId="736AE921" w14:textId="77777777" w:rsidTr="00CA5A6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5B0D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D8F1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 (0.97-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5983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5 (1.12-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C6C4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6 (1.44-2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0E51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 (0.81-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0D59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3 (0.91-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D397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4 (1.12-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33E7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 (0.83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FC10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9 (0.74-1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AECD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4 (0.39-1.05)</w:t>
            </w:r>
          </w:p>
        </w:tc>
      </w:tr>
      <w:tr w:rsidR="00CA5A6D" w:rsidRPr="007E36FA" w14:paraId="37B92C89" w14:textId="77777777" w:rsidTr="00CA5A6D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7E2A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EFBD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 (0.97-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27BC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5 (1.12-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3DB9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6 (1.45-2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C7BD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 (0.81-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55DB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3 (0.91-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953D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4 (1.12-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32EE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 (0.83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B245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9 (0.75-1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EACB" w14:textId="77777777" w:rsidR="007E36FA" w:rsidRPr="007E36FA" w:rsidRDefault="007E36FA" w:rsidP="007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5 (0.39-1.06)</w:t>
            </w:r>
          </w:p>
        </w:tc>
      </w:tr>
      <w:tr w:rsidR="00CA5A6D" w:rsidRPr="007E36FA" w14:paraId="4EF310E2" w14:textId="77777777" w:rsidTr="00CA5A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E65DA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62D1E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DB856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565F4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509A6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FEE22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F7D79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D4CC0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6014B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C8626" w14:textId="77777777" w:rsidR="007E36FA" w:rsidRPr="007E36FA" w:rsidRDefault="007E36FA" w:rsidP="007E36F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E36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</w:tr>
    </w:tbl>
    <w:p w14:paraId="5BC89A3A" w14:textId="77777777" w:rsidR="00B8603B" w:rsidRDefault="00B8603B"/>
    <w:p w14:paraId="5BC89A3B" w14:textId="77777777" w:rsidR="00E65B1E" w:rsidRPr="00E65B1E" w:rsidRDefault="00E65B1E" w:rsidP="00E65B1E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E65B1E">
        <w:rPr>
          <w:rFonts w:ascii="Times New Roman" w:eastAsia="Times New Roman" w:hAnsi="Times New Roman" w:cs="Times New Roman"/>
          <w:sz w:val="16"/>
          <w:szCs w:val="16"/>
          <w:lang w:val="en-US"/>
        </w:rPr>
        <w:t>Model 0 - unadjusted</w:t>
      </w:r>
    </w:p>
    <w:p w14:paraId="5BC89A3C" w14:textId="77777777" w:rsidR="00E65B1E" w:rsidRPr="00E65B1E" w:rsidRDefault="00E65B1E" w:rsidP="00E65B1E">
      <w:pPr>
        <w:tabs>
          <w:tab w:val="left" w:pos="283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E65B1E">
        <w:rPr>
          <w:rFonts w:ascii="Times New Roman" w:eastAsia="Times New Roman" w:hAnsi="Times New Roman" w:cs="Times New Roman"/>
          <w:sz w:val="16"/>
          <w:szCs w:val="16"/>
          <w:lang w:val="en-US"/>
        </w:rPr>
        <w:t>Model 1 - adjusted for: sex, age, and ethnicity</w:t>
      </w:r>
    </w:p>
    <w:p w14:paraId="5BC89A3D" w14:textId="77777777" w:rsidR="00E65B1E" w:rsidRPr="00E65B1E" w:rsidRDefault="00E65B1E" w:rsidP="00E65B1E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E65B1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2 - model 1 also adjusted for: income, highest qualification, physical activity, sedentary behavior, total energy intake, body mass index, smoking status, and alcohol intake </w:t>
      </w:r>
    </w:p>
    <w:p w14:paraId="5BC89A3E" w14:textId="77777777" w:rsidR="00E65B1E" w:rsidRPr="00E65B1E" w:rsidRDefault="00E65B1E" w:rsidP="00E65B1E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E65B1E">
        <w:rPr>
          <w:rFonts w:ascii="Times New Roman" w:eastAsia="Times New Roman" w:hAnsi="Times New Roman" w:cs="Times New Roman"/>
          <w:sz w:val="16"/>
          <w:szCs w:val="16"/>
          <w:lang w:val="en-US"/>
        </w:rPr>
        <w:t>Model 3 - model 2 also adjusted for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="00185CC1">
        <w:rPr>
          <w:rFonts w:ascii="Times New Roman" w:eastAsia="Times New Roman" w:hAnsi="Times New Roman" w:cs="Times New Roman"/>
          <w:sz w:val="16"/>
          <w:szCs w:val="16"/>
          <w:lang w:val="en-US"/>
        </w:rPr>
        <w:t>a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diet</w:t>
      </w:r>
      <w:r w:rsidR="00185CC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quality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score</w:t>
      </w:r>
    </w:p>
    <w:p w14:paraId="5BC89A3F" w14:textId="77777777" w:rsidR="00E65B1E" w:rsidRPr="00E65B1E" w:rsidRDefault="00E65B1E" w:rsidP="00E65B1E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BC89A40" w14:textId="77777777" w:rsidR="00E65B1E" w:rsidRDefault="00E65B1E" w:rsidP="00E65B1E">
      <w:r w:rsidRPr="00E65B1E">
        <w:rPr>
          <w:rFonts w:ascii="Times New Roman" w:eastAsia="Times New Roman" w:hAnsi="Times New Roman" w:cs="Times New Roman"/>
          <w:sz w:val="16"/>
          <w:szCs w:val="16"/>
          <w:lang w:val="en-US"/>
        </w:rPr>
        <w:t>N number; HR hazard ratio; CI confidence interval</w:t>
      </w:r>
    </w:p>
    <w:sectPr w:rsidR="00E65B1E" w:rsidSect="00B860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03B"/>
    <w:rsid w:val="00185CC1"/>
    <w:rsid w:val="00191116"/>
    <w:rsid w:val="001F06D3"/>
    <w:rsid w:val="00496E12"/>
    <w:rsid w:val="00612CF2"/>
    <w:rsid w:val="00662C4D"/>
    <w:rsid w:val="007E36FA"/>
    <w:rsid w:val="00997F0C"/>
    <w:rsid w:val="00A92056"/>
    <w:rsid w:val="00B8603B"/>
    <w:rsid w:val="00C04976"/>
    <w:rsid w:val="00CA5A6D"/>
    <w:rsid w:val="00CF3EF6"/>
    <w:rsid w:val="00D452BC"/>
    <w:rsid w:val="00E65B1E"/>
    <w:rsid w:val="00F37B33"/>
    <w:rsid w:val="00F4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89962"/>
  <w15:chartTrackingRefBased/>
  <w15:docId w15:val="{3F99110E-0E0E-468D-8446-3B99FCEB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6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4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DB49C2A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nderson</dc:creator>
  <cp:keywords/>
  <dc:description/>
  <cp:lastModifiedBy>Jana Anderson</cp:lastModifiedBy>
  <cp:revision>3</cp:revision>
  <dcterms:created xsi:type="dcterms:W3CDTF">2020-01-13T13:05:00Z</dcterms:created>
  <dcterms:modified xsi:type="dcterms:W3CDTF">2020-01-13T14:57:00Z</dcterms:modified>
</cp:coreProperties>
</file>